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07BFCE" w14:textId="7D9C88C0" w:rsidR="00A10E3E" w:rsidRDefault="00244D5C" w:rsidP="00A10E3E">
      <w:pPr>
        <w:spacing w:after="0"/>
        <w:jc w:val="both"/>
        <w:rPr>
          <w:i/>
          <w:iCs/>
        </w:rPr>
      </w:pPr>
      <w:bookmarkStart w:id="0" w:name="_GoBack"/>
      <w:bookmarkEnd w:id="0"/>
      <w:r>
        <w:rPr>
          <w:i/>
          <w:iCs/>
        </w:rPr>
        <w:t>S</w:t>
      </w:r>
      <w:r w:rsidR="00803A04">
        <w:rPr>
          <w:i/>
          <w:iCs/>
        </w:rPr>
        <w:t>2</w:t>
      </w:r>
      <w:r>
        <w:rPr>
          <w:i/>
          <w:iCs/>
        </w:rPr>
        <w:t xml:space="preserve"> File</w:t>
      </w:r>
      <w:r w:rsidR="00A10E3E" w:rsidRPr="009B7AED">
        <w:rPr>
          <w:i/>
          <w:iCs/>
        </w:rPr>
        <w:t>: Search Strategy for PsycINFO</w:t>
      </w:r>
    </w:p>
    <w:p w14:paraId="37DAE200" w14:textId="77777777" w:rsidR="00244D5C" w:rsidRPr="009B7AED" w:rsidRDefault="00244D5C" w:rsidP="00A10E3E">
      <w:pPr>
        <w:spacing w:after="0"/>
        <w:jc w:val="both"/>
        <w:rPr>
          <w:i/>
          <w:iCs/>
        </w:rPr>
      </w:pPr>
    </w:p>
    <w:p w14:paraId="4B561528" w14:textId="77777777" w:rsidR="00A10E3E" w:rsidRPr="00993EC0" w:rsidRDefault="00A10E3E" w:rsidP="00A10E3E">
      <w:pPr>
        <w:spacing w:after="0"/>
        <w:jc w:val="both"/>
      </w:pPr>
      <w:r w:rsidRPr="00993EC0">
        <w:t xml:space="preserve">APA </w:t>
      </w:r>
      <w:proofErr w:type="spellStart"/>
      <w:r w:rsidRPr="00993EC0">
        <w:t>PsycInfo</w:t>
      </w:r>
      <w:proofErr w:type="spellEnd"/>
      <w:r w:rsidRPr="00993EC0">
        <w:t xml:space="preserve"> &lt;1806 to July Week 3 2024&gt;</w:t>
      </w:r>
    </w:p>
    <w:p w14:paraId="407678C5" w14:textId="77777777" w:rsidR="00A10E3E" w:rsidRPr="00993EC0" w:rsidRDefault="00A10E3E" w:rsidP="00A10E3E">
      <w:pPr>
        <w:spacing w:after="0" w:line="240" w:lineRule="auto"/>
        <w:jc w:val="both"/>
      </w:pPr>
      <w:r w:rsidRPr="00993EC0">
        <w:t>1</w:t>
      </w:r>
      <w:r w:rsidRPr="00993EC0">
        <w:tab/>
        <w:t>creativity/ or divergent thinking/</w:t>
      </w:r>
      <w:r w:rsidRPr="00993EC0">
        <w:tab/>
        <w:t>31180</w:t>
      </w:r>
    </w:p>
    <w:p w14:paraId="1C040438" w14:textId="77777777" w:rsidR="00A10E3E" w:rsidRPr="00993EC0" w:rsidRDefault="00A10E3E" w:rsidP="00A10E3E">
      <w:pPr>
        <w:spacing w:after="0" w:line="240" w:lineRule="auto"/>
        <w:jc w:val="both"/>
      </w:pPr>
      <w:r w:rsidRPr="00993EC0">
        <w:t>2</w:t>
      </w:r>
      <w:r w:rsidRPr="00993EC0">
        <w:tab/>
        <w:t>(creativity or creative or divergent thinking</w:t>
      </w:r>
      <w:proofErr w:type="gramStart"/>
      <w:r w:rsidRPr="00993EC0">
        <w:t>).</w:t>
      </w:r>
      <w:proofErr w:type="spellStart"/>
      <w:r w:rsidRPr="00993EC0">
        <w:t>ti</w:t>
      </w:r>
      <w:proofErr w:type="gramEnd"/>
      <w:r w:rsidRPr="00993EC0">
        <w:t>,ab</w:t>
      </w:r>
      <w:proofErr w:type="spellEnd"/>
      <w:r w:rsidRPr="00993EC0">
        <w:t>.</w:t>
      </w:r>
      <w:r w:rsidRPr="00993EC0">
        <w:tab/>
        <w:t>65026</w:t>
      </w:r>
    </w:p>
    <w:p w14:paraId="6122AC56" w14:textId="77777777" w:rsidR="00A10E3E" w:rsidRPr="00993EC0" w:rsidRDefault="00A10E3E" w:rsidP="00A10E3E">
      <w:pPr>
        <w:spacing w:after="0" w:line="240" w:lineRule="auto"/>
        <w:jc w:val="both"/>
      </w:pPr>
      <w:r w:rsidRPr="00993EC0">
        <w:t>3</w:t>
      </w:r>
      <w:r w:rsidRPr="00993EC0">
        <w:tab/>
        <w:t>1 or 2</w:t>
      </w:r>
      <w:r w:rsidRPr="00993EC0">
        <w:tab/>
        <w:t>69307</w:t>
      </w:r>
    </w:p>
    <w:p w14:paraId="0A3A50D6" w14:textId="77777777" w:rsidR="00A10E3E" w:rsidRPr="00993EC0" w:rsidRDefault="00A10E3E" w:rsidP="00A10E3E">
      <w:pPr>
        <w:spacing w:after="0" w:line="240" w:lineRule="auto"/>
        <w:jc w:val="both"/>
      </w:pPr>
      <w:r w:rsidRPr="00993EC0">
        <w:t>4</w:t>
      </w:r>
      <w:r w:rsidRPr="00993EC0">
        <w:tab/>
        <w:t xml:space="preserve">(systematic review or meta-analysis or metanalysis or meta-analyses or </w:t>
      </w:r>
      <w:proofErr w:type="spellStart"/>
      <w:r w:rsidRPr="00993EC0">
        <w:t>metaanalyses</w:t>
      </w:r>
      <w:proofErr w:type="spellEnd"/>
      <w:r w:rsidRPr="00993EC0">
        <w:t xml:space="preserve"> or review).</w:t>
      </w:r>
      <w:proofErr w:type="spellStart"/>
      <w:r w:rsidRPr="00993EC0">
        <w:t>mp</w:t>
      </w:r>
      <w:proofErr w:type="spellEnd"/>
      <w:r w:rsidRPr="00993EC0">
        <w:t>.</w:t>
      </w:r>
      <w:r w:rsidRPr="00993EC0">
        <w:tab/>
        <w:t>485410</w:t>
      </w:r>
    </w:p>
    <w:p w14:paraId="7A3BE34D" w14:textId="77777777" w:rsidR="00A10E3E" w:rsidRPr="00993EC0" w:rsidRDefault="00A10E3E" w:rsidP="00A10E3E">
      <w:pPr>
        <w:spacing w:after="0" w:line="240" w:lineRule="auto"/>
        <w:jc w:val="both"/>
      </w:pPr>
      <w:r w:rsidRPr="00993EC0">
        <w:t>5</w:t>
      </w:r>
      <w:r w:rsidRPr="00993EC0">
        <w:tab/>
        <w:t>"systematic review"/ or "literature review"/ or meta analysis/</w:t>
      </w:r>
      <w:r w:rsidRPr="00993EC0">
        <w:tab/>
        <w:t>29006</w:t>
      </w:r>
    </w:p>
    <w:p w14:paraId="668BFEB3" w14:textId="77777777" w:rsidR="00A10E3E" w:rsidRPr="00993EC0" w:rsidRDefault="00A10E3E" w:rsidP="00A10E3E">
      <w:pPr>
        <w:spacing w:after="0" w:line="240" w:lineRule="auto"/>
        <w:jc w:val="both"/>
      </w:pPr>
      <w:r w:rsidRPr="00993EC0">
        <w:t>6</w:t>
      </w:r>
      <w:r w:rsidRPr="00993EC0">
        <w:tab/>
        <w:t>4 or 5</w:t>
      </w:r>
      <w:r w:rsidRPr="00993EC0">
        <w:tab/>
        <w:t>485410</w:t>
      </w:r>
    </w:p>
    <w:p w14:paraId="23B71170" w14:textId="77777777" w:rsidR="00A10E3E" w:rsidRPr="00993EC0" w:rsidRDefault="00A10E3E" w:rsidP="00A10E3E">
      <w:pPr>
        <w:spacing w:after="0" w:line="240" w:lineRule="auto"/>
        <w:jc w:val="both"/>
      </w:pPr>
      <w:r w:rsidRPr="00993EC0">
        <w:t>7</w:t>
      </w:r>
      <w:r w:rsidRPr="00993EC0">
        <w:tab/>
        <w:t>3 and 6</w:t>
      </w:r>
      <w:r w:rsidRPr="00993EC0">
        <w:tab/>
        <w:t>6308</w:t>
      </w:r>
    </w:p>
    <w:p w14:paraId="4124CB8E" w14:textId="77777777" w:rsidR="00A10E3E" w:rsidRPr="00993EC0" w:rsidRDefault="00A10E3E" w:rsidP="00A10E3E">
      <w:pPr>
        <w:spacing w:after="0" w:line="240" w:lineRule="auto"/>
        <w:jc w:val="both"/>
      </w:pPr>
      <w:r w:rsidRPr="00993EC0">
        <w:t>8</w:t>
      </w:r>
      <w:r w:rsidRPr="00993EC0">
        <w:tab/>
        <w:t>(</w:t>
      </w:r>
      <w:proofErr w:type="spellStart"/>
      <w:r w:rsidRPr="00993EC0">
        <w:t>correlat</w:t>
      </w:r>
      <w:proofErr w:type="spellEnd"/>
      <w:r w:rsidRPr="00993EC0">
        <w:t xml:space="preserve">* or relationship* or </w:t>
      </w:r>
      <w:proofErr w:type="spellStart"/>
      <w:r w:rsidRPr="00993EC0">
        <w:t>associat</w:t>
      </w:r>
      <w:proofErr w:type="spellEnd"/>
      <w:r w:rsidRPr="00993EC0">
        <w:t>* or Pearson* or Cohen* or effect size or predictor* or moderator* or effect sizes).</w:t>
      </w:r>
      <w:proofErr w:type="spellStart"/>
      <w:r w:rsidRPr="00993EC0">
        <w:t>mp</w:t>
      </w:r>
      <w:proofErr w:type="spellEnd"/>
      <w:r w:rsidRPr="00993EC0">
        <w:t>.</w:t>
      </w:r>
      <w:r w:rsidRPr="00993EC0">
        <w:tab/>
        <w:t>2065744</w:t>
      </w:r>
    </w:p>
    <w:p w14:paraId="3BA1E692" w14:textId="77777777" w:rsidR="00A10E3E" w:rsidRPr="00993EC0" w:rsidRDefault="00A10E3E" w:rsidP="00A10E3E">
      <w:pPr>
        <w:spacing w:after="0" w:line="240" w:lineRule="auto"/>
        <w:jc w:val="both"/>
      </w:pPr>
      <w:r w:rsidRPr="00993EC0">
        <w:t>9</w:t>
      </w:r>
      <w:r w:rsidRPr="00993EC0">
        <w:tab/>
        <w:t>exp Statistical Correlation/</w:t>
      </w:r>
      <w:r w:rsidRPr="00993EC0">
        <w:tab/>
        <w:t>11267</w:t>
      </w:r>
    </w:p>
    <w:p w14:paraId="4D173CAA" w14:textId="77777777" w:rsidR="00A10E3E" w:rsidRPr="00993EC0" w:rsidRDefault="00A10E3E" w:rsidP="00A10E3E">
      <w:pPr>
        <w:spacing w:after="0" w:line="240" w:lineRule="auto"/>
        <w:jc w:val="both"/>
      </w:pPr>
      <w:r w:rsidRPr="00993EC0">
        <w:t>10</w:t>
      </w:r>
      <w:r w:rsidRPr="00993EC0">
        <w:tab/>
        <w:t>exp Statistical Estimation/</w:t>
      </w:r>
      <w:r w:rsidRPr="00993EC0">
        <w:tab/>
        <w:t>9737</w:t>
      </w:r>
    </w:p>
    <w:p w14:paraId="0F7F267E" w14:textId="77777777" w:rsidR="00A10E3E" w:rsidRPr="00993EC0" w:rsidRDefault="00A10E3E" w:rsidP="00A10E3E">
      <w:pPr>
        <w:spacing w:after="0" w:line="240" w:lineRule="auto"/>
        <w:jc w:val="both"/>
      </w:pPr>
      <w:r w:rsidRPr="00993EC0">
        <w:t>11</w:t>
      </w:r>
      <w:r w:rsidRPr="00993EC0">
        <w:tab/>
        <w:t>8 or 9 or 10</w:t>
      </w:r>
      <w:r w:rsidRPr="00993EC0">
        <w:tab/>
        <w:t>2074307</w:t>
      </w:r>
    </w:p>
    <w:p w14:paraId="1BF4765C" w14:textId="77777777" w:rsidR="00A10E3E" w:rsidRPr="00993EC0" w:rsidRDefault="00A10E3E" w:rsidP="00A10E3E">
      <w:pPr>
        <w:spacing w:after="0" w:line="240" w:lineRule="auto"/>
        <w:jc w:val="both"/>
      </w:pPr>
      <w:r w:rsidRPr="00993EC0">
        <w:t>12</w:t>
      </w:r>
      <w:r w:rsidRPr="00993EC0">
        <w:tab/>
        <w:t>7 and 11</w:t>
      </w:r>
      <w:r w:rsidRPr="00993EC0">
        <w:tab/>
        <w:t>1873</w:t>
      </w:r>
    </w:p>
    <w:p w14:paraId="11A8A4FB" w14:textId="77777777" w:rsidR="005B2443" w:rsidRDefault="005B2443"/>
    <w:sectPr w:rsidR="005B24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E3E"/>
    <w:rsid w:val="00244D5C"/>
    <w:rsid w:val="00323BCE"/>
    <w:rsid w:val="00367570"/>
    <w:rsid w:val="003D7598"/>
    <w:rsid w:val="005B2443"/>
    <w:rsid w:val="00642BD8"/>
    <w:rsid w:val="00742537"/>
    <w:rsid w:val="00803A04"/>
    <w:rsid w:val="009E6A8D"/>
    <w:rsid w:val="00A10E3E"/>
    <w:rsid w:val="00D75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F9004"/>
  <w15:chartTrackingRefBased/>
  <w15:docId w15:val="{DC0D8612-AC01-4F59-BE57-306190FF6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0E3E"/>
  </w:style>
  <w:style w:type="paragraph" w:styleId="Heading1">
    <w:name w:val="heading 1"/>
    <w:basedOn w:val="Normal"/>
    <w:next w:val="Normal"/>
    <w:link w:val="Heading1Char"/>
    <w:uiPriority w:val="9"/>
    <w:qFormat/>
    <w:rsid w:val="00A10E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0E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E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E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E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E3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E3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E3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E3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E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E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E3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E3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E3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E3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E3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E3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E3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E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E3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E3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E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E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E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E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E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E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E3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44D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Thabane</dc:creator>
  <cp:keywords/>
  <dc:description/>
  <cp:lastModifiedBy>Lyra Cauman</cp:lastModifiedBy>
  <cp:revision>2</cp:revision>
  <dcterms:created xsi:type="dcterms:W3CDTF">2024-09-30T10:33:00Z</dcterms:created>
  <dcterms:modified xsi:type="dcterms:W3CDTF">2024-09-30T10:33:00Z</dcterms:modified>
</cp:coreProperties>
</file>